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C4E" w:rsidRPr="003B040E" w:rsidRDefault="00AD08C9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040E">
        <w:rPr>
          <w:rFonts w:ascii="Times New Roman" w:hAnsi="Times New Roman" w:cs="Times New Roman"/>
          <w:b/>
          <w:bCs/>
          <w:sz w:val="24"/>
          <w:szCs w:val="24"/>
        </w:rPr>
        <w:t>Table S4. Me</w:t>
      </w:r>
      <w:bookmarkStart w:id="0" w:name="_GoBack"/>
      <w:bookmarkEnd w:id="0"/>
      <w:r w:rsidRPr="003B040E">
        <w:rPr>
          <w:rFonts w:ascii="Times New Roman" w:hAnsi="Times New Roman" w:cs="Times New Roman"/>
          <w:b/>
          <w:bCs/>
          <w:sz w:val="24"/>
          <w:szCs w:val="24"/>
        </w:rPr>
        <w:t>ta-regression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114"/>
        <w:gridCol w:w="1134"/>
        <w:gridCol w:w="1224"/>
      </w:tblGrid>
      <w:tr w:rsidR="003B040E" w:rsidRPr="003B040E" w:rsidTr="003276F8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90386D" w:rsidRPr="003B040E" w:rsidRDefault="003276F8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-analysis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90386D" w:rsidRPr="003B040E" w:rsidRDefault="0090386D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386D" w:rsidRPr="003B040E" w:rsidRDefault="0090386D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90386D" w:rsidRPr="003B040E" w:rsidRDefault="0090386D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-squared residual</w:t>
            </w:r>
          </w:p>
        </w:tc>
      </w:tr>
      <w:tr w:rsidR="003B040E" w:rsidRPr="003B040E" w:rsidTr="00693CB8">
        <w:tc>
          <w:tcPr>
            <w:tcW w:w="3544" w:type="dxa"/>
            <w:tcBorders>
              <w:top w:val="single" w:sz="4" w:space="0" w:color="auto"/>
            </w:tcBorders>
          </w:tcPr>
          <w:p w:rsidR="00265BE2" w:rsidRPr="003B040E" w:rsidRDefault="00265BE2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estimate of asymptomatic malaria among participants</w:t>
            </w: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265BE2" w:rsidRPr="003B040E" w:rsidRDefault="00265BE2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Publication year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65BE2" w:rsidRPr="003B040E" w:rsidRDefault="00265BE2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265BE2" w:rsidRPr="003B040E" w:rsidRDefault="00265BE2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99.37</w:t>
            </w:r>
          </w:p>
        </w:tc>
      </w:tr>
      <w:tr w:rsidR="003B040E" w:rsidRPr="003B040E" w:rsidTr="00693CB8">
        <w:tc>
          <w:tcPr>
            <w:tcW w:w="3544" w:type="dxa"/>
          </w:tcPr>
          <w:p w:rsidR="0090386D" w:rsidRPr="003B040E" w:rsidRDefault="0090386D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4" w:type="dxa"/>
          </w:tcPr>
          <w:p w:rsidR="0090386D" w:rsidRPr="003B040E" w:rsidRDefault="00822068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Part of Asian continent</w:t>
            </w:r>
          </w:p>
        </w:tc>
        <w:tc>
          <w:tcPr>
            <w:tcW w:w="1134" w:type="dxa"/>
          </w:tcPr>
          <w:p w:rsidR="0090386D" w:rsidRPr="003B040E" w:rsidRDefault="0090386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24" w:type="dxa"/>
          </w:tcPr>
          <w:p w:rsidR="0090386D" w:rsidRPr="003B040E" w:rsidRDefault="0090386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99.38</w:t>
            </w:r>
          </w:p>
        </w:tc>
      </w:tr>
      <w:tr w:rsidR="003B040E" w:rsidRPr="003B040E" w:rsidTr="003276F8">
        <w:tc>
          <w:tcPr>
            <w:tcW w:w="3544" w:type="dxa"/>
          </w:tcPr>
          <w:p w:rsidR="0090386D" w:rsidRPr="003B040E" w:rsidRDefault="0090386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4" w:type="dxa"/>
          </w:tcPr>
          <w:p w:rsidR="0090386D" w:rsidRPr="003B040E" w:rsidRDefault="00822068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Participants ‘group</w:t>
            </w:r>
          </w:p>
        </w:tc>
        <w:tc>
          <w:tcPr>
            <w:tcW w:w="1134" w:type="dxa"/>
          </w:tcPr>
          <w:p w:rsidR="0090386D" w:rsidRPr="003B040E" w:rsidRDefault="00D61B37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24" w:type="dxa"/>
          </w:tcPr>
          <w:p w:rsidR="0090386D" w:rsidRPr="003B040E" w:rsidRDefault="00D61B37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99.38</w:t>
            </w:r>
          </w:p>
        </w:tc>
      </w:tr>
      <w:tr w:rsidR="003B040E" w:rsidRPr="003B040E" w:rsidTr="003276F8">
        <w:tc>
          <w:tcPr>
            <w:tcW w:w="3544" w:type="dxa"/>
          </w:tcPr>
          <w:p w:rsidR="0090386D" w:rsidRPr="003B040E" w:rsidRDefault="0090386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4" w:type="dxa"/>
          </w:tcPr>
          <w:p w:rsidR="0090386D" w:rsidRPr="003B040E" w:rsidRDefault="00822068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134" w:type="dxa"/>
          </w:tcPr>
          <w:p w:rsidR="0090386D" w:rsidRPr="003B040E" w:rsidRDefault="00822068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24" w:type="dxa"/>
          </w:tcPr>
          <w:p w:rsidR="0090386D" w:rsidRPr="003B040E" w:rsidRDefault="00822068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99.34</w:t>
            </w:r>
          </w:p>
        </w:tc>
      </w:tr>
      <w:tr w:rsidR="003B040E" w:rsidRPr="003B040E" w:rsidTr="003276F8">
        <w:tc>
          <w:tcPr>
            <w:tcW w:w="3544" w:type="dxa"/>
            <w:tcBorders>
              <w:bottom w:val="single" w:sz="4" w:space="0" w:color="auto"/>
            </w:tcBorders>
          </w:tcPr>
          <w:p w:rsidR="0090386D" w:rsidRPr="003B040E" w:rsidRDefault="0090386D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4" w:type="dxa"/>
            <w:tcBorders>
              <w:bottom w:val="single" w:sz="4" w:space="0" w:color="auto"/>
            </w:tcBorders>
          </w:tcPr>
          <w:p w:rsidR="0090386D" w:rsidRPr="003B040E" w:rsidRDefault="00822068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Method for malaria dete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386D" w:rsidRPr="003B040E" w:rsidRDefault="00822068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90386D" w:rsidRPr="003B040E" w:rsidRDefault="00822068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99.32</w:t>
            </w:r>
          </w:p>
        </w:tc>
      </w:tr>
      <w:tr w:rsidR="003B040E" w:rsidRPr="003B040E" w:rsidTr="00693CB8">
        <w:tc>
          <w:tcPr>
            <w:tcW w:w="3544" w:type="dxa"/>
            <w:tcBorders>
              <w:top w:val="single" w:sz="4" w:space="0" w:color="auto"/>
            </w:tcBorders>
          </w:tcPr>
          <w:p w:rsidR="00EC1578" w:rsidRPr="003B040E" w:rsidRDefault="00EC1578" w:rsidP="008220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estimate of asymptomatic malaria among all malaria-positive cases</w:t>
            </w: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EC1578" w:rsidRPr="003B040E" w:rsidRDefault="00EC1578" w:rsidP="00822068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Publication year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C1578" w:rsidRPr="003B040E" w:rsidRDefault="00DE5863" w:rsidP="008220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EC1578" w:rsidRPr="003B040E" w:rsidRDefault="00DE5863" w:rsidP="008220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99.86</w:t>
            </w:r>
          </w:p>
        </w:tc>
      </w:tr>
      <w:tr w:rsidR="003B040E" w:rsidRPr="003B040E" w:rsidTr="00693CB8">
        <w:tc>
          <w:tcPr>
            <w:tcW w:w="3544" w:type="dxa"/>
          </w:tcPr>
          <w:p w:rsidR="00822068" w:rsidRPr="003B040E" w:rsidRDefault="00822068" w:rsidP="008220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4" w:type="dxa"/>
          </w:tcPr>
          <w:p w:rsidR="00822068" w:rsidRPr="003B040E" w:rsidRDefault="00822068" w:rsidP="008220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Part of Asian continent</w:t>
            </w:r>
          </w:p>
        </w:tc>
        <w:tc>
          <w:tcPr>
            <w:tcW w:w="1134" w:type="dxa"/>
          </w:tcPr>
          <w:p w:rsidR="00822068" w:rsidRPr="003B040E" w:rsidRDefault="00BA6183" w:rsidP="008220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24" w:type="dxa"/>
          </w:tcPr>
          <w:p w:rsidR="00822068" w:rsidRPr="003B040E" w:rsidRDefault="00BA6183" w:rsidP="008220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99.71</w:t>
            </w:r>
          </w:p>
        </w:tc>
      </w:tr>
      <w:tr w:rsidR="003B040E" w:rsidRPr="003B040E" w:rsidTr="003276F8">
        <w:tc>
          <w:tcPr>
            <w:tcW w:w="3544" w:type="dxa"/>
          </w:tcPr>
          <w:p w:rsidR="00822068" w:rsidRPr="003B040E" w:rsidRDefault="00822068" w:rsidP="008220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4" w:type="dxa"/>
          </w:tcPr>
          <w:p w:rsidR="00822068" w:rsidRPr="003B040E" w:rsidRDefault="00822068" w:rsidP="008220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Participants ‘group</w:t>
            </w:r>
          </w:p>
        </w:tc>
        <w:tc>
          <w:tcPr>
            <w:tcW w:w="1134" w:type="dxa"/>
          </w:tcPr>
          <w:p w:rsidR="00822068" w:rsidRPr="003B040E" w:rsidRDefault="00BA6183" w:rsidP="008220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1224" w:type="dxa"/>
          </w:tcPr>
          <w:p w:rsidR="00822068" w:rsidRPr="003B040E" w:rsidRDefault="00BA6183" w:rsidP="008220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98.46</w:t>
            </w:r>
          </w:p>
        </w:tc>
      </w:tr>
      <w:tr w:rsidR="003B040E" w:rsidRPr="003B040E" w:rsidTr="003276F8">
        <w:tc>
          <w:tcPr>
            <w:tcW w:w="3544" w:type="dxa"/>
          </w:tcPr>
          <w:p w:rsidR="00822068" w:rsidRPr="003B040E" w:rsidRDefault="00822068" w:rsidP="008220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4" w:type="dxa"/>
          </w:tcPr>
          <w:p w:rsidR="00822068" w:rsidRPr="003B040E" w:rsidRDefault="00822068" w:rsidP="008220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134" w:type="dxa"/>
          </w:tcPr>
          <w:p w:rsidR="00822068" w:rsidRPr="003B040E" w:rsidRDefault="00BB0357" w:rsidP="008220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24" w:type="dxa"/>
          </w:tcPr>
          <w:p w:rsidR="00822068" w:rsidRPr="003B040E" w:rsidRDefault="00BB0357" w:rsidP="008220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99.72</w:t>
            </w:r>
          </w:p>
        </w:tc>
      </w:tr>
      <w:tr w:rsidR="00BB0357" w:rsidRPr="003B040E" w:rsidTr="003276F8">
        <w:tc>
          <w:tcPr>
            <w:tcW w:w="3544" w:type="dxa"/>
            <w:tcBorders>
              <w:bottom w:val="single" w:sz="4" w:space="0" w:color="auto"/>
            </w:tcBorders>
          </w:tcPr>
          <w:p w:rsidR="00BB0357" w:rsidRPr="003B040E" w:rsidRDefault="00BB0357" w:rsidP="00BB03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4" w:type="dxa"/>
            <w:tcBorders>
              <w:bottom w:val="single" w:sz="4" w:space="0" w:color="auto"/>
            </w:tcBorders>
          </w:tcPr>
          <w:p w:rsidR="00BB0357" w:rsidRPr="003B040E" w:rsidRDefault="00BB0357" w:rsidP="00BB03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Method for malaria dete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357" w:rsidRPr="003B040E" w:rsidRDefault="00BB0357" w:rsidP="00BB03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BB0357" w:rsidRPr="003B040E" w:rsidRDefault="00BB0357" w:rsidP="00BB03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40E">
              <w:rPr>
                <w:rFonts w:ascii="Times New Roman" w:hAnsi="Times New Roman" w:cs="Times New Roman"/>
                <w:sz w:val="20"/>
                <w:szCs w:val="20"/>
              </w:rPr>
              <w:t>99.76</w:t>
            </w:r>
          </w:p>
        </w:tc>
      </w:tr>
    </w:tbl>
    <w:p w:rsidR="00AD08C9" w:rsidRPr="003B040E" w:rsidRDefault="00AD08C9" w:rsidP="00AD08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D08C9" w:rsidRPr="003B040E" w:rsidSect="003B0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8C9"/>
    <w:rsid w:val="00265BE2"/>
    <w:rsid w:val="002C793D"/>
    <w:rsid w:val="003276F8"/>
    <w:rsid w:val="003B040E"/>
    <w:rsid w:val="003C0A22"/>
    <w:rsid w:val="00693CB8"/>
    <w:rsid w:val="00822068"/>
    <w:rsid w:val="00837008"/>
    <w:rsid w:val="0090386D"/>
    <w:rsid w:val="00AD08C9"/>
    <w:rsid w:val="00BA6183"/>
    <w:rsid w:val="00BB0357"/>
    <w:rsid w:val="00D61B37"/>
    <w:rsid w:val="00DE5863"/>
    <w:rsid w:val="00E37C4E"/>
    <w:rsid w:val="00EC1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C38448-61CC-4B44-926A-E9E98FEC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3</Words>
  <Characters>479</Characters>
  <Application>Microsoft Office Word</Application>
  <DocSecurity>0</DocSecurity>
  <Lines>3</Lines>
  <Paragraphs>1</Paragraphs>
  <ScaleCrop>false</ScaleCrop>
  <Company>CDT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Komathi Ramu</cp:lastModifiedBy>
  <cp:revision>15</cp:revision>
  <dcterms:created xsi:type="dcterms:W3CDTF">2022-11-23T04:57:00Z</dcterms:created>
  <dcterms:modified xsi:type="dcterms:W3CDTF">2023-06-21T13:48:00Z</dcterms:modified>
</cp:coreProperties>
</file>